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201"/>
        <w:gridCol w:w="950"/>
        <w:gridCol w:w="239"/>
        <w:gridCol w:w="1229"/>
        <w:gridCol w:w="950"/>
        <w:gridCol w:w="239"/>
        <w:gridCol w:w="1077"/>
        <w:gridCol w:w="950"/>
        <w:gridCol w:w="239"/>
        <w:gridCol w:w="1077"/>
        <w:gridCol w:w="950"/>
      </w:tblGrid>
      <w:tr>
        <w:trPr>
          <w:trHeight w:val="255" w:hRule="atLeast"/>
        </w:trPr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7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274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282Q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292E</w:t>
            </w:r>
          </w:p>
        </w:tc>
      </w:tr>
      <w:tr>
        <w:trPr>
          <w:trHeight w:val="510" w:hRule="atLeast"/>
        </w:trPr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gand atom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Å)</w:t>
            </w:r>
          </w:p>
        </w:tc>
      </w:tr>
      <w:tr>
        <w:trPr>
          <w:trHeight w:val="255" w:hRule="atLeast"/>
        </w:trPr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98" w:type="dxa"/>
            <w:gridSpan w:val="1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drogen Bonding/Polar Interaction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1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63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272:O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1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2:OE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N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364:OG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4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276:N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7:OE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359:N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4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227:N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5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276:N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18:3H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18:3H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NH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74:O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1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364:OG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8" w:type="dxa"/>
            <w:gridSpan w:val="3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drophobic Contact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N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2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N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281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80:N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3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73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8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4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2:2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63:3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N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281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2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6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CE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7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73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2:2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9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C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80:N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NH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24:C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281:CZ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N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281:OH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59:NH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14:C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75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14:O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O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59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2H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2:2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CE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2:2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58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27: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276:CZ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8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34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18:NH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70:C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31:C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NE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64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1 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6:3HB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281:3HB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8:CD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64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pacing w:lineRule="auto" w:line="240" w:before="0" w:after="0"/>
    </w:pPr>
    <w:rPr>
      <w:rFonts w:ascii="Liberation Serif;MS Mincho" w:hAnsi="Liberation Serif;MS Mincho" w:eastAsia="Liberation Serif;MS Mincho" w:cs="Liberation Serif;MS Mincho"/>
      <w:sz w:val="24"/>
      <w:szCs w:val="24"/>
    </w:rPr>
  </w:style>
  <w:style w:type="paragraph" w:styleId="ListParagraph">
    <w:name w:val="List Paragraph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20:10:00Z</dcterms:created>
  <dc:creator>Bio</dc:creator>
  <dc:description/>
  <cp:keywords/>
  <dc:language>en-US</dc:language>
  <cp:lastModifiedBy>Sanjib</cp:lastModifiedBy>
  <dcterms:modified xsi:type="dcterms:W3CDTF">2012-07-17T23:49:00Z</dcterms:modified>
  <cp:revision>4</cp:revision>
  <dc:subject/>
  <dc:title/>
</cp:coreProperties>
</file>